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89CF3DD" w:rsidR="00FB3483" w:rsidRPr="00930A31" w:rsidRDefault="0017470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4420C8" w:rsidR="00FB3483" w:rsidRPr="00930A31" w:rsidRDefault="0017470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0532A1" w:rsidR="00FB3483" w:rsidRPr="00930A31" w:rsidRDefault="00A23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 </w:t>
            </w:r>
            <w:r w:rsidR="0017470F">
              <w:rPr>
                <w:rFonts w:ascii="Arial" w:hAnsi="Arial" w:cs="Arial"/>
                <w:color w:val="auto"/>
                <w:sz w:val="18"/>
                <w:szCs w:val="18"/>
              </w:rPr>
              <w:t>5</w:t>
            </w:r>
            <w:r>
              <w:rPr>
                <w:rFonts w:ascii="Arial" w:hAnsi="Arial" w:cs="Arial"/>
                <w:color w:val="auto"/>
                <w:sz w:val="18"/>
                <w:szCs w:val="18"/>
              </w:rPr>
              <w:t xml:space="preserve">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633A33" w:rsidR="00FB3483" w:rsidRPr="00930A31" w:rsidRDefault="0017470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46370FB" w:rsidR="00FB3483" w:rsidRPr="00930A31" w:rsidRDefault="0017470F"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 7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47DC69" w:rsidR="00FB3483" w:rsidRPr="00930A31" w:rsidRDefault="00A236B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CE1859" w:rsidR="00FB3483" w:rsidRPr="00930A31" w:rsidRDefault="00A236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 6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2DF4E09" w:rsidR="00FB3483" w:rsidRPr="00930A31" w:rsidRDefault="0017470F" w:rsidP="005979B8">
            <w:pPr>
              <w:pStyle w:val="Default"/>
              <w:spacing w:before="40" w:after="40"/>
              <w:rPr>
                <w:rFonts w:ascii="Arial" w:hAnsi="Arial" w:cs="Arial"/>
                <w:color w:val="auto"/>
                <w:sz w:val="18"/>
                <w:szCs w:val="18"/>
              </w:rPr>
            </w:pPr>
            <w:r>
              <w:rPr>
                <w:rFonts w:ascii="Arial" w:hAnsi="Arial" w:cs="Arial"/>
                <w:color w:val="auto"/>
                <w:sz w:val="18"/>
                <w:szCs w:val="18"/>
              </w:rPr>
              <w:t>6 –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053020" w:rsidR="00FB3483" w:rsidRPr="00930A31" w:rsidRDefault="0017470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AB1B43" w:rsidR="00930A31" w:rsidRPr="00930A31" w:rsidRDefault="0017470F" w:rsidP="005979B8">
            <w:pPr>
              <w:pStyle w:val="Default"/>
              <w:spacing w:before="40" w:after="40"/>
              <w:rPr>
                <w:rFonts w:ascii="Arial" w:hAnsi="Arial" w:cs="Arial"/>
                <w:color w:val="auto"/>
                <w:sz w:val="18"/>
                <w:szCs w:val="18"/>
              </w:rPr>
            </w:pPr>
            <w:r>
              <w:rPr>
                <w:rFonts w:ascii="Arial" w:hAnsi="Arial" w:cs="Arial"/>
                <w:color w:val="auto"/>
                <w:sz w:val="18"/>
                <w:szCs w:val="18"/>
              </w:rPr>
              <w:t>6 –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C9C4BF" w:rsidR="00930A31"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6BC8B5" w:rsidR="00FB3483"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8C3793" w:rsidR="00FB3483"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 8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660B086" w:rsidR="00930A31"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7 –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98AC2C" w:rsidR="00930A31"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7 – 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F16D0DF" w:rsidR="00930A31"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7 –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7E0502" w:rsidR="00930A31"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8E8164" w:rsidR="00930A31"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AD2DA6" w:rsidR="00FB3483"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A645C69" w:rsidR="00FB3483"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DDEC60" w:rsidR="00FB3483"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11 – 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D80C8AB" w:rsidR="00930A31"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B67CF8" w:rsidR="00930A31" w:rsidRPr="00930A31" w:rsidRDefault="00B91F62" w:rsidP="005979B8">
            <w:pPr>
              <w:pStyle w:val="Default"/>
              <w:spacing w:before="40" w:after="40"/>
              <w:rPr>
                <w:rFonts w:ascii="Arial" w:hAnsi="Arial" w:cs="Arial"/>
                <w:color w:val="auto"/>
                <w:sz w:val="18"/>
                <w:szCs w:val="18"/>
              </w:rPr>
            </w:pPr>
            <w:r>
              <w:rPr>
                <w:rFonts w:ascii="Arial" w:hAnsi="Arial" w:cs="Arial"/>
                <w:color w:val="auto"/>
                <w:sz w:val="18"/>
                <w:szCs w:val="18"/>
              </w:rPr>
              <w:t>11 – 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2B3AE2" w:rsidR="00930A31" w:rsidRPr="00930A31" w:rsidRDefault="00B91F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18 – 22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52EEBF0" w:rsidR="00930A31" w:rsidRPr="00930A31" w:rsidRDefault="00B91F62"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837BE8" w:rsidR="00930A31" w:rsidRPr="00930A31" w:rsidRDefault="00B91F62"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B6EFFC" w:rsidR="00930A31" w:rsidRPr="00930A31" w:rsidRDefault="00B91F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22 – 23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B226A82" w:rsidR="00930A31" w:rsidRPr="00930A31" w:rsidRDefault="00B91F6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25CC502" w:rsidR="00930A31" w:rsidRPr="00930A31" w:rsidRDefault="00B91F6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8795F2" w:rsidR="00077B44" w:rsidRPr="00930A31" w:rsidRDefault="00B91F62"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98A332" w:rsidR="00077B44" w:rsidRPr="00930A31" w:rsidRDefault="00B91F62"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CDA0CA" w:rsidR="00077B44" w:rsidRPr="00930A31" w:rsidRDefault="00B91F62"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 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1CE23" w14:textId="77777777" w:rsidR="00CC7BFD" w:rsidRDefault="00CC7BFD">
      <w:r>
        <w:separator/>
      </w:r>
    </w:p>
  </w:endnote>
  <w:endnote w:type="continuationSeparator" w:id="0">
    <w:p w14:paraId="3ABBC721" w14:textId="77777777" w:rsidR="00CC7BFD" w:rsidRDefault="00CC7B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2ABAC4" w14:textId="77777777" w:rsidR="00CC7BFD" w:rsidRDefault="00CC7BFD">
      <w:r>
        <w:separator/>
      </w:r>
    </w:p>
  </w:footnote>
  <w:footnote w:type="continuationSeparator" w:id="0">
    <w:p w14:paraId="27738BBC" w14:textId="77777777" w:rsidR="00CC7BFD" w:rsidRDefault="00CC7B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470F"/>
    <w:rsid w:val="0018323E"/>
    <w:rsid w:val="00190C83"/>
    <w:rsid w:val="001C50BB"/>
    <w:rsid w:val="002275F3"/>
    <w:rsid w:val="00231D91"/>
    <w:rsid w:val="00246C93"/>
    <w:rsid w:val="00256BAF"/>
    <w:rsid w:val="002A2A06"/>
    <w:rsid w:val="002E27CD"/>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61A15"/>
    <w:rsid w:val="009827E5"/>
    <w:rsid w:val="00A215D2"/>
    <w:rsid w:val="00A236B9"/>
    <w:rsid w:val="00A674BB"/>
    <w:rsid w:val="00A86593"/>
    <w:rsid w:val="00AA7598"/>
    <w:rsid w:val="00AB79CE"/>
    <w:rsid w:val="00AE4BBD"/>
    <w:rsid w:val="00B51910"/>
    <w:rsid w:val="00B730D1"/>
    <w:rsid w:val="00B91F62"/>
    <w:rsid w:val="00C22710"/>
    <w:rsid w:val="00CC7BF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Pages>
  <Words>1084</Words>
  <Characters>618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nin I Basha</cp:lastModifiedBy>
  <cp:revision>29</cp:revision>
  <cp:lastPrinted>2020-11-24T03:02:00Z</cp:lastPrinted>
  <dcterms:created xsi:type="dcterms:W3CDTF">2020-11-24T03:02:00Z</dcterms:created>
  <dcterms:modified xsi:type="dcterms:W3CDTF">2025-02-19T18:32:00Z</dcterms:modified>
</cp:coreProperties>
</file>